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1B1A1" w14:textId="7505ABF3" w:rsidR="00D32413" w:rsidRPr="008D550B" w:rsidRDefault="007A23F3" w:rsidP="007A23F3">
      <w:pPr>
        <w:spacing w:afterLines="160" w:after="384"/>
        <w:jc w:val="center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EMUlator</w:t>
      </w:r>
      <w:proofErr w:type="spellEnd"/>
      <w:r>
        <w:rPr>
          <w:b/>
          <w:sz w:val="28"/>
          <w:szCs w:val="28"/>
        </w:rPr>
        <w:t xml:space="preserve"> user manual</w:t>
      </w:r>
    </w:p>
    <w:p w14:paraId="4DB78DEC" w14:textId="30B73A2B" w:rsidR="000C23E4" w:rsidRPr="00BF1963" w:rsidRDefault="000B1E3C" w:rsidP="00E674CA">
      <w:pPr>
        <w:spacing w:afterLines="160" w:after="384"/>
      </w:pPr>
      <w:proofErr w:type="spellStart"/>
      <w:r w:rsidRPr="00286D78">
        <w:t>EMUlator</w:t>
      </w:r>
      <w:proofErr w:type="spellEnd"/>
      <w:r>
        <w:t xml:space="preserve"> </w:t>
      </w:r>
      <w:r w:rsidR="001C669C">
        <w:t xml:space="preserve">is </w:t>
      </w:r>
      <w:r w:rsidR="00BF7161">
        <w:rPr>
          <w:rFonts w:hint="eastAsia"/>
        </w:rPr>
        <w:t>a</w:t>
      </w:r>
      <w:r w:rsidR="00BF7161">
        <w:t xml:space="preserve"> python-based software package for elementary metabolite unit (EMU) decomposition of given </w:t>
      </w:r>
      <w:r w:rsidR="00BF7161" w:rsidRPr="00BF7161">
        <w:t>metabolic networks</w:t>
      </w:r>
      <w:r w:rsidR="00E031F5">
        <w:t>. The decomposition is implemented using a</w:t>
      </w:r>
      <w:r w:rsidR="007A0D62">
        <w:t xml:space="preserve">n </w:t>
      </w:r>
      <w:r w:rsidR="007A0D62" w:rsidRPr="007A0D62">
        <w:t>adjacency matrix method</w:t>
      </w:r>
      <w:r w:rsidR="007A0D62">
        <w:t xml:space="preserve"> we proposed in this work which is </w:t>
      </w:r>
      <w:r w:rsidR="007A0D62" w:rsidRPr="007A0D62">
        <w:t>intuitively straightforward</w:t>
      </w:r>
      <w:r w:rsidR="007A0D62">
        <w:t xml:space="preserve"> </w:t>
      </w:r>
      <w:r w:rsidR="007A0D62" w:rsidRPr="007A0D62">
        <w:t>and easy to program</w:t>
      </w:r>
      <w:r w:rsidR="007A0D62">
        <w:t xml:space="preserve">. The software also simulates </w:t>
      </w:r>
      <w:r w:rsidR="00E031F5">
        <w:t>m</w:t>
      </w:r>
      <w:r w:rsidR="00E031F5" w:rsidRPr="00E031F5">
        <w:t xml:space="preserve">ass </w:t>
      </w:r>
      <w:r w:rsidR="00E031F5">
        <w:t>d</w:t>
      </w:r>
      <w:r w:rsidR="00E031F5" w:rsidRPr="00E031F5">
        <w:t xml:space="preserve">istribution </w:t>
      </w:r>
      <w:r w:rsidR="00E031F5">
        <w:t>v</w:t>
      </w:r>
      <w:r w:rsidR="00E031F5" w:rsidRPr="00E031F5">
        <w:t>ector</w:t>
      </w:r>
      <w:r w:rsidR="007A0D62">
        <w:t>s</w:t>
      </w:r>
      <w:r w:rsidR="00E031F5" w:rsidRPr="00E031F5">
        <w:t xml:space="preserve"> (MDV</w:t>
      </w:r>
      <w:r w:rsidR="007A0D62">
        <w:t>s</w:t>
      </w:r>
      <w:r w:rsidR="00E031F5" w:rsidRPr="00E031F5">
        <w:t>)</w:t>
      </w:r>
      <w:r w:rsidR="00E031F5">
        <w:t xml:space="preserve"> of intermediates</w:t>
      </w:r>
      <w:r w:rsidR="007A0D62">
        <w:t xml:space="preserve"> under </w:t>
      </w:r>
      <w:r w:rsidR="007A0D62" w:rsidRPr="007A0D62">
        <w:t>arbitrary</w:t>
      </w:r>
      <w:r w:rsidR="007A0D62">
        <w:t xml:space="preserve"> metabolic flux distributions subject to mass balance, and further simulate</w:t>
      </w:r>
      <w:r w:rsidR="00A77D45">
        <w:t xml:space="preserve">s relationship between split ratios of diverging pathways and fractional labeling (FL) of corresponding metabolites. The software facilities design of </w:t>
      </w:r>
      <w:r w:rsidR="00A77D45" w:rsidRPr="00A77D45">
        <w:rPr>
          <w:vertAlign w:val="superscript"/>
        </w:rPr>
        <w:t>13</w:t>
      </w:r>
      <w:r w:rsidR="00A77D45">
        <w:t>C-tracer experiment and selection of easily-measured readouts to illustrate activity of intracellular pathways of interes</w:t>
      </w:r>
      <w:r w:rsidR="007306F1">
        <w:rPr>
          <w:rFonts w:hint="eastAsia"/>
        </w:rPr>
        <w:t>t</w:t>
      </w:r>
      <w:r w:rsidR="007306F1">
        <w:t xml:space="preserve">, </w:t>
      </w:r>
      <w:proofErr w:type="gramStart"/>
      <w:r w:rsidR="007306F1">
        <w:t xml:space="preserve">and </w:t>
      </w:r>
      <w:r w:rsidR="00FA3343">
        <w:t>also</w:t>
      </w:r>
      <w:proofErr w:type="gramEnd"/>
      <w:r w:rsidR="00FA3343">
        <w:t xml:space="preserve"> can be used to solve</w:t>
      </w:r>
      <w:r w:rsidR="00FA3343" w:rsidRPr="00FA3343">
        <w:t xml:space="preserve"> the inverse problem </w:t>
      </w:r>
      <w:r w:rsidR="00FA3343">
        <w:t>of</w:t>
      </w:r>
      <w:r w:rsidR="00FA3343" w:rsidRPr="00FA3343">
        <w:t xml:space="preserve"> estimat</w:t>
      </w:r>
      <w:r w:rsidR="00FA3343">
        <w:t>ing</w:t>
      </w:r>
      <w:r w:rsidR="00FA3343" w:rsidRPr="00FA3343">
        <w:t xml:space="preserve"> intracellular fluxes through an optimization search that minimize the sum-of-squared residuals between simulated and experimentally determined measurements</w:t>
      </w:r>
      <w:r w:rsidR="00FA3343">
        <w:t>.</w:t>
      </w:r>
      <w:r w:rsidR="004A06C9">
        <w:t xml:space="preserve"> </w:t>
      </w:r>
      <w:r w:rsidR="00A71A8E">
        <w:t>The software runs in Windows command line (DOS</w:t>
      </w:r>
      <w:proofErr w:type="gramStart"/>
      <w:r w:rsidR="00A71A8E">
        <w:t>), and</w:t>
      </w:r>
      <w:proofErr w:type="gramEnd"/>
      <w:r w:rsidR="00A71A8E">
        <w:t xml:space="preserve"> can be accelerated by simulating metabolites in parallel for </w:t>
      </w:r>
      <w:proofErr w:type="spellStart"/>
      <w:r w:rsidR="00A71A8E" w:rsidRPr="00A71A8E">
        <w:t>mutli</w:t>
      </w:r>
      <w:proofErr w:type="spellEnd"/>
      <w:r w:rsidR="00A71A8E" w:rsidRPr="00A71A8E">
        <w:t>-core machines</w:t>
      </w:r>
      <w:r w:rsidR="00A71A8E">
        <w:t xml:space="preserve">. </w:t>
      </w:r>
      <w:r w:rsidR="00286D78">
        <w:t xml:space="preserve">Basic information and usage of </w:t>
      </w:r>
      <w:bookmarkStart w:id="0" w:name="_Hlk526092999"/>
      <w:r w:rsidR="001C669C">
        <w:t>this software</w:t>
      </w:r>
      <w:r w:rsidR="00286D78">
        <w:t xml:space="preserve"> </w:t>
      </w:r>
      <w:bookmarkEnd w:id="0"/>
      <w:r w:rsidR="00286D78">
        <w:t>are provided as below:</w:t>
      </w:r>
    </w:p>
    <w:p w14:paraId="41017302" w14:textId="77777777" w:rsidR="00977298" w:rsidRPr="00977298" w:rsidRDefault="00977298" w:rsidP="00E674CA">
      <w:pPr>
        <w:spacing w:afterLines="160" w:after="384"/>
      </w:pPr>
      <w:bookmarkStart w:id="1" w:name="_GoBack"/>
      <w:bookmarkEnd w:id="1"/>
    </w:p>
    <w:p w14:paraId="3DFF3DED" w14:textId="53E833CA" w:rsidR="00286D78" w:rsidRPr="00387320" w:rsidRDefault="00286D78" w:rsidP="00E674CA">
      <w:pPr>
        <w:spacing w:afterLines="160" w:after="384"/>
        <w:rPr>
          <w:b/>
          <w:u w:val="single"/>
        </w:rPr>
      </w:pPr>
      <w:r w:rsidRPr="00387320">
        <w:rPr>
          <w:b/>
          <w:u w:val="single"/>
        </w:rPr>
        <w:t>Platform</w:t>
      </w:r>
    </w:p>
    <w:p w14:paraId="46865342" w14:textId="2183A47E" w:rsidR="00286D78" w:rsidRDefault="00840CE2" w:rsidP="00E674CA">
      <w:pPr>
        <w:spacing w:afterLines="160" w:after="384"/>
      </w:pPr>
      <w:r>
        <w:t xml:space="preserve">The software was tested on </w:t>
      </w:r>
      <w:r w:rsidR="00977298">
        <w:t>Windows</w:t>
      </w:r>
      <w:r>
        <w:t>10.</w:t>
      </w:r>
    </w:p>
    <w:p w14:paraId="5F552595" w14:textId="1CFB8A19" w:rsidR="000C23E4" w:rsidRDefault="000C23E4" w:rsidP="00E674CA">
      <w:pPr>
        <w:spacing w:afterLines="160" w:after="384"/>
      </w:pPr>
    </w:p>
    <w:p w14:paraId="4D0D07C2" w14:textId="3B791414" w:rsidR="00977298" w:rsidRPr="00387320" w:rsidRDefault="00977298" w:rsidP="00E674CA">
      <w:pPr>
        <w:spacing w:afterLines="160" w:after="384"/>
        <w:rPr>
          <w:b/>
          <w:u w:val="single"/>
        </w:rPr>
      </w:pPr>
      <w:r w:rsidRPr="00387320">
        <w:rPr>
          <w:b/>
          <w:u w:val="single"/>
        </w:rPr>
        <w:t>Development language</w:t>
      </w:r>
    </w:p>
    <w:p w14:paraId="07EF87CE" w14:textId="132BA7F4" w:rsidR="00977298" w:rsidRDefault="00840CE2" w:rsidP="00E674CA">
      <w:pPr>
        <w:spacing w:afterLines="160" w:after="384"/>
      </w:pPr>
      <w:r>
        <w:t xml:space="preserve">The software was developed using </w:t>
      </w:r>
      <w:r w:rsidR="00977298">
        <w:t>Python3.6</w:t>
      </w:r>
      <w:r>
        <w:t>.</w:t>
      </w:r>
    </w:p>
    <w:p w14:paraId="78ED9228" w14:textId="0B3993A6" w:rsidR="00977298" w:rsidRDefault="00977298" w:rsidP="00E674CA">
      <w:pPr>
        <w:spacing w:afterLines="160" w:after="384"/>
      </w:pPr>
    </w:p>
    <w:p w14:paraId="3AE2086B" w14:textId="4C1F8381" w:rsidR="00977298" w:rsidRPr="00387320" w:rsidRDefault="00977298" w:rsidP="00E674CA">
      <w:pPr>
        <w:spacing w:afterLines="160" w:after="384"/>
        <w:rPr>
          <w:b/>
          <w:u w:val="single"/>
        </w:rPr>
      </w:pPr>
      <w:r w:rsidRPr="00387320">
        <w:rPr>
          <w:b/>
          <w:u w:val="single"/>
        </w:rPr>
        <w:t>Module dependencies</w:t>
      </w:r>
    </w:p>
    <w:p w14:paraId="1E6E35C7" w14:textId="3CE055C3" w:rsidR="008A1085" w:rsidRDefault="008A1085" w:rsidP="00E674CA">
      <w:pPr>
        <w:spacing w:afterLines="160" w:after="384"/>
      </w:pPr>
      <w:r>
        <w:t xml:space="preserve">The following python packages are required which can be installed </w:t>
      </w:r>
      <w:r w:rsidR="00840CE2">
        <w:t xml:space="preserve">independently </w:t>
      </w:r>
      <w:r>
        <w:t xml:space="preserve">with pip or </w:t>
      </w:r>
      <w:r w:rsidR="0030562C" w:rsidRPr="0030562C">
        <w:t>integrally</w:t>
      </w:r>
      <w:r w:rsidR="0030562C">
        <w:t xml:space="preserve"> deployed using Anaconda (recommended):</w:t>
      </w:r>
    </w:p>
    <w:p w14:paraId="5A0A1BA3" w14:textId="66C13DD6" w:rsidR="00977298" w:rsidRDefault="00977298" w:rsidP="00E674CA">
      <w:pPr>
        <w:spacing w:afterLines="160" w:after="384"/>
      </w:pPr>
      <w:r>
        <w:t>n</w:t>
      </w:r>
      <w:r w:rsidRPr="00977298">
        <w:t>umpy</w:t>
      </w:r>
      <w:r w:rsidR="007E12B2" w:rsidRPr="007E12B2">
        <w:t>1.14.3</w:t>
      </w:r>
      <w:r>
        <w:t xml:space="preserve">, </w:t>
      </w:r>
      <w:r w:rsidRPr="00977298">
        <w:t>pandas</w:t>
      </w:r>
      <w:r w:rsidR="007E12B2" w:rsidRPr="007E12B2">
        <w:t>0.22.0</w:t>
      </w:r>
      <w:r>
        <w:t>, scipy</w:t>
      </w:r>
      <w:r w:rsidR="007E12B2" w:rsidRPr="007E12B2">
        <w:t>1.1.0</w:t>
      </w:r>
      <w:r>
        <w:t xml:space="preserve">, </w:t>
      </w:r>
      <w:r w:rsidRPr="00977298">
        <w:t>matplotlib</w:t>
      </w:r>
      <w:r w:rsidR="007E12B2" w:rsidRPr="007E12B2">
        <w:t>2.1.2</w:t>
      </w:r>
      <w:r>
        <w:t xml:space="preserve">, </w:t>
      </w:r>
      <w:r w:rsidRPr="00977298">
        <w:t>seaborn</w:t>
      </w:r>
      <w:r w:rsidR="007E12B2" w:rsidRPr="007E12B2">
        <w:t>0.8.1</w:t>
      </w:r>
      <w:r>
        <w:t xml:space="preserve">, </w:t>
      </w:r>
      <w:r w:rsidRPr="00977298">
        <w:t>sklearn</w:t>
      </w:r>
      <w:r w:rsidR="007E12B2" w:rsidRPr="007E12B2">
        <w:t>0.19.1</w:t>
      </w:r>
      <w:r w:rsidR="00754E2A">
        <w:t xml:space="preserve"> and</w:t>
      </w:r>
      <w:r>
        <w:t xml:space="preserve"> </w:t>
      </w:r>
      <w:r w:rsidRPr="00977298">
        <w:t>pygam</w:t>
      </w:r>
      <w:r w:rsidR="007E12B2" w:rsidRPr="007E12B2">
        <w:t>0.5.4</w:t>
      </w:r>
    </w:p>
    <w:p w14:paraId="51EA1CFD" w14:textId="1189D845" w:rsidR="00977298" w:rsidRDefault="00977298" w:rsidP="00E674CA">
      <w:pPr>
        <w:spacing w:afterLines="160" w:after="384"/>
      </w:pPr>
    </w:p>
    <w:p w14:paraId="1F41195F" w14:textId="43A8D732" w:rsidR="00E05C46" w:rsidRPr="007B283F" w:rsidRDefault="006B3F2B" w:rsidP="00E674CA">
      <w:pPr>
        <w:spacing w:afterLines="160" w:after="384"/>
        <w:rPr>
          <w:b/>
          <w:u w:val="single"/>
        </w:rPr>
      </w:pPr>
      <w:r>
        <w:rPr>
          <w:b/>
          <w:u w:val="single"/>
        </w:rPr>
        <w:t>F</w:t>
      </w:r>
      <w:r>
        <w:rPr>
          <w:rFonts w:hint="eastAsia"/>
          <w:b/>
          <w:u w:val="single"/>
        </w:rPr>
        <w:t>lowchart</w:t>
      </w:r>
    </w:p>
    <w:p w14:paraId="5B4F3063" w14:textId="31C6DB9A" w:rsidR="007B283F" w:rsidRDefault="00947686" w:rsidP="00E674CA">
      <w:pPr>
        <w:spacing w:afterLines="160" w:after="384"/>
      </w:pPr>
      <w:r>
        <w:rPr>
          <w:noProof/>
        </w:rPr>
        <w:lastRenderedPageBreak/>
        <w:drawing>
          <wp:inline distT="0" distB="0" distL="0" distR="0" wp14:anchorId="40A11DD5" wp14:editId="21BA46EB">
            <wp:extent cx="5943600" cy="3413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360E9" w14:textId="7A57269E" w:rsidR="00947686" w:rsidRDefault="00947686" w:rsidP="00E674CA">
      <w:pPr>
        <w:spacing w:afterLines="160" w:after="384"/>
        <w:jc w:val="center"/>
      </w:pPr>
      <w:r>
        <w:t xml:space="preserve">Figure 1. Flowchart of </w:t>
      </w:r>
      <w:proofErr w:type="spellStart"/>
      <w:r>
        <w:t>EMUlator</w:t>
      </w:r>
      <w:proofErr w:type="spellEnd"/>
      <w:r>
        <w:t xml:space="preserve"> pipeline</w:t>
      </w:r>
    </w:p>
    <w:p w14:paraId="14107932" w14:textId="77777777" w:rsidR="00F13FCD" w:rsidRDefault="00F13FCD" w:rsidP="00E674CA">
      <w:pPr>
        <w:spacing w:afterLines="160" w:after="384"/>
        <w:rPr>
          <w:b/>
          <w:u w:val="single"/>
        </w:rPr>
      </w:pPr>
    </w:p>
    <w:p w14:paraId="0F78DC67" w14:textId="696CF56E" w:rsidR="00977298" w:rsidRPr="00387320" w:rsidRDefault="00F13FCD" w:rsidP="00E674CA">
      <w:pPr>
        <w:spacing w:afterLines="160" w:after="384"/>
        <w:rPr>
          <w:b/>
          <w:u w:val="single"/>
        </w:rPr>
      </w:pPr>
      <w:r>
        <w:rPr>
          <w:b/>
          <w:u w:val="single"/>
        </w:rPr>
        <w:t>U</w:t>
      </w:r>
      <w:r w:rsidR="00ED46F8">
        <w:rPr>
          <w:b/>
          <w:u w:val="single"/>
        </w:rPr>
        <w:t>sage</w:t>
      </w:r>
    </w:p>
    <w:p w14:paraId="6E02CE75" w14:textId="06F97A0F" w:rsidR="0020412E" w:rsidRPr="008D550B" w:rsidRDefault="00A71368" w:rsidP="00E674CA">
      <w:pPr>
        <w:spacing w:afterLines="160" w:after="384"/>
        <w:rPr>
          <w:b/>
        </w:rPr>
      </w:pPr>
      <w:r w:rsidRPr="008D550B">
        <w:rPr>
          <w:b/>
        </w:rPr>
        <w:t>1 EMU decomposition</w:t>
      </w:r>
    </w:p>
    <w:p w14:paraId="614496BC" w14:textId="77777777" w:rsidR="003851C4" w:rsidRPr="00F13FCD" w:rsidRDefault="00BA33B9" w:rsidP="00E674CA">
      <w:pPr>
        <w:spacing w:afterLines="160" w:after="384"/>
        <w:rPr>
          <w:b/>
        </w:rPr>
      </w:pPr>
      <w:r w:rsidRPr="00F13FCD">
        <w:rPr>
          <w:b/>
        </w:rPr>
        <w:t xml:space="preserve">Run script:  </w:t>
      </w:r>
    </w:p>
    <w:p w14:paraId="2BCC4B38" w14:textId="21E174A5" w:rsidR="00A71368" w:rsidRDefault="00BA33B9" w:rsidP="00E674CA">
      <w:pPr>
        <w:spacing w:afterLines="160" w:after="384"/>
      </w:pPr>
      <w:r w:rsidRPr="00BA33B9">
        <w:t>run_decomposation.py</w:t>
      </w:r>
    </w:p>
    <w:p w14:paraId="7F63171E" w14:textId="77777777" w:rsidR="003851C4" w:rsidRDefault="003851C4" w:rsidP="00E674CA">
      <w:pPr>
        <w:spacing w:afterLines="160" w:after="384"/>
      </w:pPr>
    </w:p>
    <w:p w14:paraId="5ED6739E" w14:textId="1F579E5D" w:rsidR="00BA33B9" w:rsidRPr="00F13FCD" w:rsidRDefault="00BA33B9" w:rsidP="00E674CA">
      <w:pPr>
        <w:spacing w:afterLines="160" w:after="384"/>
        <w:rPr>
          <w:b/>
        </w:rPr>
      </w:pPr>
      <w:r w:rsidRPr="00F13FCD">
        <w:rPr>
          <w:b/>
        </w:rPr>
        <w:t>Inputs:</w:t>
      </w:r>
    </w:p>
    <w:p w14:paraId="0DFC4C04" w14:textId="77777777" w:rsidR="0030562C" w:rsidRDefault="00BA33B9" w:rsidP="00E674CA">
      <w:pPr>
        <w:spacing w:afterLines="160" w:after="384"/>
      </w:pPr>
      <w:r>
        <w:t>-o</w:t>
      </w:r>
      <w:r w:rsidR="0030251E">
        <w:t xml:space="preserve">, </w:t>
      </w:r>
      <w:r w:rsidR="0030251E" w:rsidRPr="0030251E">
        <w:t>--</w:t>
      </w:r>
      <w:proofErr w:type="spellStart"/>
      <w:r w:rsidR="0030251E" w:rsidRPr="0030251E">
        <w:t>output_dir</w:t>
      </w:r>
      <w:proofErr w:type="spellEnd"/>
      <w:r w:rsidR="0030251E">
        <w:t xml:space="preserve">: </w:t>
      </w:r>
    </w:p>
    <w:p w14:paraId="0348F3EF" w14:textId="0546F39C" w:rsidR="00BA33B9" w:rsidRDefault="0030251E" w:rsidP="00E674CA">
      <w:pPr>
        <w:spacing w:afterLines="160" w:after="384"/>
      </w:pPr>
      <w:r w:rsidRPr="0030251E">
        <w:t>output directory</w:t>
      </w:r>
      <w:r w:rsidR="00401D22">
        <w:t>.</w:t>
      </w:r>
    </w:p>
    <w:p w14:paraId="5C0D9DCB" w14:textId="77777777" w:rsidR="0030562C" w:rsidRDefault="0030251E" w:rsidP="00E674CA">
      <w:pPr>
        <w:spacing w:afterLines="160" w:after="384"/>
      </w:pPr>
      <w:r w:rsidRPr="0030251E">
        <w:t>-c, --</w:t>
      </w:r>
      <w:proofErr w:type="spellStart"/>
      <w:r w:rsidRPr="0030251E">
        <w:t>sim_file</w:t>
      </w:r>
      <w:proofErr w:type="spellEnd"/>
      <w:r>
        <w:t xml:space="preserve">: </w:t>
      </w:r>
    </w:p>
    <w:p w14:paraId="77930605" w14:textId="22FCEC9A" w:rsidR="0030251E" w:rsidRDefault="0030251E" w:rsidP="00E674CA">
      <w:pPr>
        <w:spacing w:afterLines="160" w:after="384"/>
      </w:pPr>
      <w:r>
        <w:lastRenderedPageBreak/>
        <w:t xml:space="preserve">file </w:t>
      </w:r>
      <w:r w:rsidR="00E502C4">
        <w:t>of</w:t>
      </w:r>
      <w:r>
        <w:t xml:space="preserve"> EMU(s) </w:t>
      </w:r>
      <w:r w:rsidR="00E502C4">
        <w:t>to simulate. One EMU per line</w:t>
      </w:r>
      <w:r w:rsidR="00401D22">
        <w:t>.</w:t>
      </w:r>
    </w:p>
    <w:p w14:paraId="60DD122F" w14:textId="77777777" w:rsidR="0030562C" w:rsidRDefault="00E502C4" w:rsidP="00E674CA">
      <w:pPr>
        <w:spacing w:afterLines="160" w:after="384"/>
      </w:pPr>
      <w:r w:rsidRPr="00E502C4">
        <w:t>-r, --</w:t>
      </w:r>
      <w:proofErr w:type="spellStart"/>
      <w:r w:rsidRPr="00E502C4">
        <w:t>reaction_file</w:t>
      </w:r>
      <w:proofErr w:type="spellEnd"/>
      <w:r>
        <w:t xml:space="preserve">: </w:t>
      </w:r>
    </w:p>
    <w:p w14:paraId="06CD3608" w14:textId="116B6A63" w:rsidR="00E502C4" w:rsidRDefault="00E502C4" w:rsidP="00E674CA">
      <w:pPr>
        <w:spacing w:afterLines="160" w:after="384"/>
      </w:pPr>
      <w:r>
        <w:t xml:space="preserve">file of reactions. </w:t>
      </w:r>
      <w:r w:rsidR="00256DA6">
        <w:t>The</w:t>
      </w:r>
      <w:r w:rsidR="00CF04E7">
        <w:t xml:space="preserve"> file consists of</w:t>
      </w:r>
      <w:r w:rsidR="00256DA6">
        <w:t xml:space="preserve"> four columns separated by TAB. First column</w:t>
      </w:r>
      <w:bookmarkStart w:id="2" w:name="_Hlk525915510"/>
      <w:r w:rsidR="00334A11">
        <w:t xml:space="preserve"> is </w:t>
      </w:r>
      <w:proofErr w:type="spellStart"/>
      <w:r w:rsidR="00256DA6">
        <w:t>reaction_ID</w:t>
      </w:r>
      <w:bookmarkEnd w:id="2"/>
      <w:proofErr w:type="spellEnd"/>
      <w:r w:rsidR="00334A11">
        <w:t>.</w:t>
      </w:r>
      <w:r w:rsidR="00256DA6">
        <w:t xml:space="preserve"> </w:t>
      </w:r>
      <w:r w:rsidR="00D76C41" w:rsidRPr="00D76C41">
        <w:t>reaction</w:t>
      </w:r>
      <w:r w:rsidR="00D76C41">
        <w:t xml:space="preserve"> </w:t>
      </w:r>
      <w:r w:rsidR="00D76C41" w:rsidRPr="00D76C41">
        <w:t>ID</w:t>
      </w:r>
      <w:r w:rsidR="00D76C41">
        <w:t xml:space="preserve">s </w:t>
      </w:r>
      <w:r w:rsidR="008B3A92">
        <w:rPr>
          <w:rFonts w:hint="eastAsia"/>
        </w:rPr>
        <w:t>a</w:t>
      </w:r>
      <w:r w:rsidR="008B3A92">
        <w:t xml:space="preserve">re composed of </w:t>
      </w:r>
      <w:r w:rsidR="00334A11">
        <w:t xml:space="preserve">any alphabetic, numeric or underscore characters, while start only with letters. Second column is </w:t>
      </w:r>
      <w:proofErr w:type="spellStart"/>
      <w:r w:rsidR="00334A11" w:rsidRPr="00334A11">
        <w:t>reactant_IDs</w:t>
      </w:r>
      <w:proofErr w:type="spellEnd"/>
      <w:r w:rsidR="00334A11">
        <w:t xml:space="preserve"> which represents all reactants in current reaction. reactant</w:t>
      </w:r>
      <w:r w:rsidR="00334A11" w:rsidRPr="00334A11">
        <w:t xml:space="preserve"> IDs are composed of any alphabetic, numeric or underscore characters, while start</w:t>
      </w:r>
      <w:r w:rsidR="00334A11">
        <w:t>/end</w:t>
      </w:r>
      <w:r w:rsidR="00334A11" w:rsidRPr="00334A11">
        <w:t xml:space="preserve"> only with letters.</w:t>
      </w:r>
      <w:r w:rsidR="00334A11">
        <w:t xml:space="preserve"> Multiple r</w:t>
      </w:r>
      <w:r w:rsidR="00334A11" w:rsidRPr="00334A11">
        <w:t>eactants</w:t>
      </w:r>
      <w:r w:rsidR="00334A11">
        <w:t xml:space="preserve"> are </w:t>
      </w:r>
      <w:r w:rsidR="00CF04E7">
        <w:t>joined with ‘+’. Lowercase letters in parentheses represents atom transitions. R</w:t>
      </w:r>
      <w:r w:rsidR="00CF04E7" w:rsidRPr="00CF04E7">
        <w:t>eactants</w:t>
      </w:r>
      <w:r w:rsidR="00CF04E7">
        <w:t xml:space="preserve"> without parentheses are not involved in EMU balance. Third column is </w:t>
      </w:r>
      <w:proofErr w:type="spellStart"/>
      <w:r w:rsidR="00CF04E7" w:rsidRPr="00CF04E7">
        <w:t>product_IDs</w:t>
      </w:r>
      <w:proofErr w:type="spellEnd"/>
      <w:r w:rsidR="00CF04E7">
        <w:t xml:space="preserve"> with the same format with </w:t>
      </w:r>
      <w:proofErr w:type="spellStart"/>
      <w:r w:rsidR="00CF04E7" w:rsidRPr="00CF04E7">
        <w:t>reactant_IDs</w:t>
      </w:r>
      <w:proofErr w:type="spellEnd"/>
      <w:r w:rsidR="00CF04E7">
        <w:t xml:space="preserve">. Forth column is reaction </w:t>
      </w:r>
      <w:r w:rsidR="00CF04E7" w:rsidRPr="00CF04E7">
        <w:t>reversibility</w:t>
      </w:r>
      <w:r w:rsidR="00CF04E7">
        <w:t xml:space="preserve">. 0 represents irreversible, and 1 </w:t>
      </w:r>
      <w:r w:rsidR="00CF04E7" w:rsidRPr="00CF04E7">
        <w:t>represents reversible</w:t>
      </w:r>
      <w:r w:rsidR="00CF04E7">
        <w:t xml:space="preserve"> reaction.</w:t>
      </w:r>
    </w:p>
    <w:p w14:paraId="14A81873" w14:textId="77777777" w:rsidR="0030562C" w:rsidRDefault="00B762C5" w:rsidP="00E674CA">
      <w:pPr>
        <w:spacing w:afterLines="160" w:after="384"/>
      </w:pPr>
      <w:r>
        <w:t xml:space="preserve">-h, --help: </w:t>
      </w:r>
    </w:p>
    <w:p w14:paraId="6D97CF49" w14:textId="22F0E8A6" w:rsidR="00B762C5" w:rsidRDefault="0030562C" w:rsidP="00E674CA">
      <w:pPr>
        <w:spacing w:afterLines="160" w:after="384"/>
      </w:pPr>
      <w:r>
        <w:t>d</w:t>
      </w:r>
      <w:r w:rsidR="00B762C5">
        <w:t>isplay help information.</w:t>
      </w:r>
    </w:p>
    <w:p w14:paraId="0F19E2AD" w14:textId="6F19CD6D" w:rsidR="00F13FCD" w:rsidRDefault="00F13FCD" w:rsidP="00E674CA">
      <w:pPr>
        <w:spacing w:afterLines="160" w:after="384"/>
      </w:pPr>
    </w:p>
    <w:p w14:paraId="4BEAD2D8" w14:textId="68180677" w:rsidR="00F13FCD" w:rsidRPr="00A10968" w:rsidRDefault="00F13FCD" w:rsidP="00E674CA">
      <w:pPr>
        <w:spacing w:afterLines="160" w:after="384"/>
        <w:rPr>
          <w:b/>
        </w:rPr>
      </w:pPr>
      <w:r w:rsidRPr="00A10968">
        <w:rPr>
          <w:b/>
        </w:rPr>
        <w:t>Outputs:</w:t>
      </w:r>
    </w:p>
    <w:p w14:paraId="578060EB" w14:textId="4AA652F8" w:rsidR="00850834" w:rsidRDefault="00850834" w:rsidP="00E674CA">
      <w:pPr>
        <w:spacing w:after="0"/>
      </w:pPr>
      <w:bookmarkStart w:id="3" w:name="_Hlk526931683"/>
      <w:r>
        <w:t>------ output directory</w:t>
      </w:r>
    </w:p>
    <w:p w14:paraId="69C9D9EB" w14:textId="1E18D99B" w:rsidR="00850834" w:rsidRDefault="00850834" w:rsidP="00E674CA">
      <w:pPr>
        <w:spacing w:after="0"/>
      </w:pPr>
      <w:r>
        <w:tab/>
        <w:t xml:space="preserve">    |</w:t>
      </w:r>
    </w:p>
    <w:bookmarkEnd w:id="3"/>
    <w:p w14:paraId="7CBCE4DC" w14:textId="0148A2CB" w:rsidR="00F13FCD" w:rsidRDefault="00E674CA" w:rsidP="00E674CA">
      <w:pPr>
        <w:spacing w:after="0"/>
        <w:ind w:firstLine="720"/>
      </w:pPr>
      <w:r>
        <w:t xml:space="preserve">    |</w:t>
      </w:r>
      <w:r w:rsidR="00A10968">
        <w:t>-----</w:t>
      </w:r>
      <w:r w:rsidR="00850834">
        <w:t xml:space="preserve">- </w:t>
      </w:r>
      <w:r w:rsidR="00A10968">
        <w:t>EMU to decompose</w:t>
      </w:r>
    </w:p>
    <w:p w14:paraId="265D60C3" w14:textId="513797B6" w:rsidR="00A10968" w:rsidRDefault="00850834" w:rsidP="00E674CA">
      <w:pPr>
        <w:spacing w:after="0"/>
      </w:pPr>
      <w:r>
        <w:tab/>
        <w:t xml:space="preserve">    |</w:t>
      </w:r>
      <w:r>
        <w:tab/>
      </w:r>
      <w:r>
        <w:tab/>
        <w:t>|</w:t>
      </w:r>
    </w:p>
    <w:p w14:paraId="23A82DAF" w14:textId="7866CB91" w:rsidR="00850834" w:rsidRDefault="00E674CA" w:rsidP="00E674CA">
      <w:pPr>
        <w:spacing w:after="0"/>
        <w:ind w:firstLine="720"/>
      </w:pPr>
      <w:r>
        <w:t xml:space="preserve">    |</w:t>
      </w:r>
      <w:r w:rsidR="00850834">
        <w:t xml:space="preserve">                   </w:t>
      </w:r>
      <w:r w:rsidR="00850834">
        <w:tab/>
      </w:r>
      <w:r>
        <w:t>|</w:t>
      </w:r>
      <w:r w:rsidR="00850834">
        <w:t xml:space="preserve">------ </w:t>
      </w:r>
      <w:r w:rsidR="00850834" w:rsidRPr="00850834">
        <w:t>EMU adjacency matrix (EAM)</w:t>
      </w:r>
      <w:r w:rsidR="00850834">
        <w:t xml:space="preserve"> of size 1</w:t>
      </w:r>
    </w:p>
    <w:p w14:paraId="08B71CE6" w14:textId="648B05AB" w:rsidR="00850834" w:rsidRDefault="00850834" w:rsidP="00E674CA">
      <w:pPr>
        <w:spacing w:after="0"/>
        <w:ind w:left="720"/>
      </w:pPr>
      <w:r>
        <w:t xml:space="preserve">    |</w:t>
      </w:r>
      <w:r>
        <w:tab/>
      </w:r>
      <w:r>
        <w:tab/>
        <w:t>|</w:t>
      </w:r>
    </w:p>
    <w:p w14:paraId="05ED55B7" w14:textId="112BC943" w:rsidR="00850834" w:rsidRDefault="00E674CA" w:rsidP="00E674CA">
      <w:pPr>
        <w:spacing w:after="0"/>
        <w:ind w:firstLine="720"/>
      </w:pPr>
      <w:r>
        <w:t xml:space="preserve">    |</w:t>
      </w:r>
      <w:r w:rsidR="00850834">
        <w:tab/>
      </w:r>
      <w:r w:rsidR="00850834">
        <w:tab/>
      </w:r>
      <w:r>
        <w:t>|</w:t>
      </w:r>
      <w:r w:rsidR="00850834">
        <w:t xml:space="preserve">------ </w:t>
      </w:r>
      <w:r w:rsidR="00850834" w:rsidRPr="00850834">
        <w:t>EAM</w:t>
      </w:r>
      <w:r w:rsidR="00850834">
        <w:t xml:space="preserve"> of other size</w:t>
      </w:r>
      <w:r w:rsidR="00EC5978">
        <w:t>s</w:t>
      </w:r>
      <w:r w:rsidR="00850834">
        <w:t xml:space="preserve">… </w:t>
      </w:r>
    </w:p>
    <w:p w14:paraId="100C6E20" w14:textId="733EE689" w:rsidR="00850834" w:rsidRDefault="00850834" w:rsidP="00E674CA">
      <w:pPr>
        <w:spacing w:after="0"/>
      </w:pPr>
      <w:r>
        <w:tab/>
        <w:t xml:space="preserve">    |</w:t>
      </w:r>
    </w:p>
    <w:p w14:paraId="4F1F00EB" w14:textId="7C9B457C" w:rsidR="00850834" w:rsidRDefault="00850834" w:rsidP="00E674CA">
      <w:pPr>
        <w:spacing w:after="0"/>
        <w:ind w:firstLine="720"/>
      </w:pPr>
      <w:r>
        <w:t xml:space="preserve">    </w:t>
      </w:r>
      <w:r w:rsidR="00E674CA">
        <w:t>|</w:t>
      </w:r>
      <w:r>
        <w:t>------ other EMU</w:t>
      </w:r>
      <w:r w:rsidR="00EC5978">
        <w:t>s</w:t>
      </w:r>
      <w:r>
        <w:t xml:space="preserve"> to decompose …</w:t>
      </w:r>
    </w:p>
    <w:p w14:paraId="614CCF53" w14:textId="77777777" w:rsidR="003851C4" w:rsidRDefault="003851C4" w:rsidP="00E674CA">
      <w:pPr>
        <w:spacing w:afterLines="160" w:after="384"/>
      </w:pPr>
    </w:p>
    <w:p w14:paraId="1CBDDD9F" w14:textId="177AE917" w:rsidR="0030251E" w:rsidRPr="00F13FCD" w:rsidRDefault="0030251E" w:rsidP="00E674CA">
      <w:pPr>
        <w:spacing w:afterLines="160" w:after="384"/>
        <w:rPr>
          <w:b/>
        </w:rPr>
      </w:pPr>
      <w:r w:rsidRPr="00F13FCD">
        <w:rPr>
          <w:b/>
        </w:rPr>
        <w:t>Example:</w:t>
      </w:r>
    </w:p>
    <w:p w14:paraId="6D542B41" w14:textId="66711126" w:rsidR="00BA33B9" w:rsidRDefault="0030251E" w:rsidP="00E674CA">
      <w:pPr>
        <w:spacing w:afterLines="160" w:after="384"/>
      </w:pPr>
      <w:r w:rsidRPr="0030251E">
        <w:t xml:space="preserve">python C:\Users\cwu\Desktop\EMUlator\run_decomposation.py -o C:\Users\cwu\Desktop\EMUlator\test -c C:\Users\cwu\Desktop\EMUlator\example\TCA_cycle\To_simulate.txt -r C:\Users\cwu\Desktop\EMUlator\example\TCA_cycle\Reaction_list.txt </w:t>
      </w:r>
    </w:p>
    <w:p w14:paraId="5FB41337" w14:textId="4025D695" w:rsidR="00BA33B9" w:rsidRDefault="00BA33B9" w:rsidP="00E674CA">
      <w:pPr>
        <w:spacing w:afterLines="160" w:after="384"/>
      </w:pPr>
    </w:p>
    <w:p w14:paraId="06A5F051" w14:textId="17D250FE" w:rsidR="00954073" w:rsidRPr="008D550B" w:rsidRDefault="00954073" w:rsidP="00E674CA">
      <w:pPr>
        <w:spacing w:afterLines="160" w:after="384"/>
        <w:rPr>
          <w:b/>
        </w:rPr>
      </w:pPr>
      <w:r w:rsidRPr="008D550B">
        <w:rPr>
          <w:b/>
        </w:rPr>
        <w:lastRenderedPageBreak/>
        <w:t xml:space="preserve">2 Simulation of FL and flux ratio </w:t>
      </w:r>
    </w:p>
    <w:p w14:paraId="2506D8D1" w14:textId="77777777" w:rsidR="00B762C5" w:rsidRPr="00F13FCD" w:rsidRDefault="00B762C5" w:rsidP="00E674CA">
      <w:pPr>
        <w:spacing w:afterLines="160" w:after="384"/>
        <w:rPr>
          <w:b/>
        </w:rPr>
      </w:pPr>
      <w:r w:rsidRPr="00F13FCD">
        <w:rPr>
          <w:b/>
        </w:rPr>
        <w:t xml:space="preserve">Run script:  </w:t>
      </w:r>
    </w:p>
    <w:p w14:paraId="7A79CDAD" w14:textId="31C6A934" w:rsidR="00954073" w:rsidRDefault="00B762C5" w:rsidP="00E674CA">
      <w:pPr>
        <w:spacing w:afterLines="160" w:after="384"/>
      </w:pPr>
      <w:r w:rsidRPr="00B762C5">
        <w:t>run_simulation.py</w:t>
      </w:r>
    </w:p>
    <w:p w14:paraId="2D55F487" w14:textId="5592A134" w:rsidR="00B762C5" w:rsidRDefault="00B762C5" w:rsidP="00E674CA">
      <w:pPr>
        <w:spacing w:afterLines="160" w:after="384"/>
      </w:pPr>
    </w:p>
    <w:p w14:paraId="753F30A3" w14:textId="3669B67F" w:rsidR="00B762C5" w:rsidRPr="00F13FCD" w:rsidRDefault="00B762C5" w:rsidP="00E674CA">
      <w:pPr>
        <w:spacing w:afterLines="160" w:after="384"/>
        <w:rPr>
          <w:b/>
        </w:rPr>
      </w:pPr>
      <w:r w:rsidRPr="00F13FCD">
        <w:rPr>
          <w:b/>
        </w:rPr>
        <w:t>Inputs:</w:t>
      </w:r>
    </w:p>
    <w:p w14:paraId="684EDA6B" w14:textId="77777777" w:rsidR="0030562C" w:rsidRDefault="00B762C5" w:rsidP="00E674CA">
      <w:pPr>
        <w:spacing w:afterLines="160" w:after="384"/>
      </w:pPr>
      <w:r>
        <w:t xml:space="preserve">-o, </w:t>
      </w:r>
      <w:r w:rsidRPr="0030251E">
        <w:t>--</w:t>
      </w:r>
      <w:proofErr w:type="spellStart"/>
      <w:r w:rsidRPr="0030251E">
        <w:t>output_dir</w:t>
      </w:r>
      <w:proofErr w:type="spellEnd"/>
      <w:r>
        <w:t xml:space="preserve">: </w:t>
      </w:r>
      <w:bookmarkStart w:id="4" w:name="_Hlk525920380"/>
    </w:p>
    <w:p w14:paraId="5ACD3075" w14:textId="0F847A27" w:rsidR="00B762C5" w:rsidRDefault="00B762C5" w:rsidP="00E674CA">
      <w:pPr>
        <w:spacing w:afterLines="160" w:after="384"/>
      </w:pPr>
      <w:r>
        <w:t>same as above</w:t>
      </w:r>
      <w:bookmarkEnd w:id="4"/>
      <w:r>
        <w:t>.</w:t>
      </w:r>
    </w:p>
    <w:p w14:paraId="06AA9B21" w14:textId="77777777" w:rsidR="0030562C" w:rsidRDefault="00B762C5" w:rsidP="00E674CA">
      <w:pPr>
        <w:spacing w:afterLines="160" w:after="384"/>
      </w:pPr>
      <w:r w:rsidRPr="0030251E">
        <w:t>-c, --</w:t>
      </w:r>
      <w:proofErr w:type="spellStart"/>
      <w:r w:rsidRPr="0030251E">
        <w:t>sim_file</w:t>
      </w:r>
      <w:proofErr w:type="spellEnd"/>
      <w:r>
        <w:t xml:space="preserve">: </w:t>
      </w:r>
    </w:p>
    <w:p w14:paraId="0CC8E65A" w14:textId="341E3A2D" w:rsidR="00B762C5" w:rsidRDefault="00B762C5" w:rsidP="00E674CA">
      <w:pPr>
        <w:spacing w:afterLines="160" w:after="384"/>
      </w:pPr>
      <w:r w:rsidRPr="00B762C5">
        <w:t>same as above</w:t>
      </w:r>
      <w:r>
        <w:t>.</w:t>
      </w:r>
    </w:p>
    <w:p w14:paraId="66007889" w14:textId="77777777" w:rsidR="0030562C" w:rsidRDefault="00B762C5" w:rsidP="00E674CA">
      <w:pPr>
        <w:spacing w:afterLines="160" w:after="384"/>
      </w:pPr>
      <w:r w:rsidRPr="00E502C4">
        <w:t>-r, --</w:t>
      </w:r>
      <w:proofErr w:type="spellStart"/>
      <w:r w:rsidRPr="00E502C4">
        <w:t>reaction_file</w:t>
      </w:r>
      <w:proofErr w:type="spellEnd"/>
      <w:r>
        <w:t xml:space="preserve">: </w:t>
      </w:r>
    </w:p>
    <w:p w14:paraId="1239C91D" w14:textId="5A0DFF1A" w:rsidR="00B762C5" w:rsidRDefault="00B762C5" w:rsidP="00E674CA">
      <w:pPr>
        <w:spacing w:afterLines="160" w:after="384"/>
      </w:pPr>
      <w:r w:rsidRPr="00B762C5">
        <w:t>same as above</w:t>
      </w:r>
      <w:r>
        <w:t>.</w:t>
      </w:r>
    </w:p>
    <w:p w14:paraId="7469972C" w14:textId="77777777" w:rsidR="000B31FD" w:rsidRDefault="000B31FD" w:rsidP="00E674CA">
      <w:pPr>
        <w:spacing w:afterLines="160" w:after="384"/>
      </w:pPr>
      <w:r w:rsidRPr="00E502C4">
        <w:t>-a, --</w:t>
      </w:r>
      <w:proofErr w:type="spellStart"/>
      <w:r w:rsidRPr="00E502C4">
        <w:t>abun_file</w:t>
      </w:r>
      <w:proofErr w:type="spellEnd"/>
      <w:r>
        <w:t>:</w:t>
      </w:r>
    </w:p>
    <w:p w14:paraId="11D96BB2" w14:textId="77777777" w:rsidR="000B31FD" w:rsidRDefault="000B31FD" w:rsidP="00E674CA">
      <w:pPr>
        <w:spacing w:afterLines="160" w:after="384"/>
      </w:pPr>
      <w:r>
        <w:t xml:space="preserve">file of natural abundance of atoms for correction. </w:t>
      </w:r>
      <w:bookmarkStart w:id="5" w:name="_Hlk525919913"/>
      <w:r w:rsidRPr="00401D22">
        <w:t xml:space="preserve">Fields </w:t>
      </w:r>
      <w:r>
        <w:t xml:space="preserve">are </w:t>
      </w:r>
      <w:r w:rsidRPr="00401D22">
        <w:t>separated by TAB</w:t>
      </w:r>
      <w:r>
        <w:t>.</w:t>
      </w:r>
      <w:bookmarkEnd w:id="5"/>
    </w:p>
    <w:p w14:paraId="5D05571E" w14:textId="77777777" w:rsidR="000B31FD" w:rsidRDefault="000B31FD" w:rsidP="00E674CA">
      <w:pPr>
        <w:spacing w:afterLines="160" w:after="384"/>
      </w:pPr>
      <w:r w:rsidRPr="00E502C4">
        <w:t>-s, --</w:t>
      </w:r>
      <w:proofErr w:type="spellStart"/>
      <w:r w:rsidRPr="00E502C4">
        <w:t>subs_file</w:t>
      </w:r>
      <w:proofErr w:type="spellEnd"/>
      <w:r>
        <w:t>:</w:t>
      </w:r>
    </w:p>
    <w:p w14:paraId="30EBF05E" w14:textId="77777777" w:rsidR="000B31FD" w:rsidRDefault="000B31FD" w:rsidP="00E674CA">
      <w:pPr>
        <w:spacing w:afterLines="160" w:after="384"/>
      </w:pPr>
      <w:r>
        <w:t xml:space="preserve">file indicating the labeling pattern of substrates. There are four columns, as </w:t>
      </w:r>
      <w:r w:rsidRPr="00401D22">
        <w:t>substrate</w:t>
      </w:r>
      <w:r>
        <w:t xml:space="preserve"> ID, fractions, purity and labeling pattern. L</w:t>
      </w:r>
      <w:r w:rsidRPr="00401D22">
        <w:t>abeling pattern</w:t>
      </w:r>
      <w:r>
        <w:t xml:space="preserve"> is expressed in 01 combination delimited by ‘,’. </w:t>
      </w:r>
      <w:r w:rsidRPr="00401D22">
        <w:t>0 represents</w:t>
      </w:r>
      <w:r>
        <w:t xml:space="preserve"> </w:t>
      </w:r>
      <w:r w:rsidRPr="00CD04FB">
        <w:rPr>
          <w:vertAlign w:val="superscript"/>
        </w:rPr>
        <w:t>12</w:t>
      </w:r>
      <w:r>
        <w:t>C atom, while 1</w:t>
      </w:r>
      <w:r w:rsidRPr="00401D22">
        <w:t xml:space="preserve"> represents</w:t>
      </w:r>
      <w:r>
        <w:t xml:space="preserve"> </w:t>
      </w:r>
      <w:r w:rsidRPr="00CD04FB">
        <w:rPr>
          <w:vertAlign w:val="superscript"/>
        </w:rPr>
        <w:t>1</w:t>
      </w:r>
      <w:r>
        <w:rPr>
          <w:vertAlign w:val="superscript"/>
        </w:rPr>
        <w:t>3</w:t>
      </w:r>
      <w:r>
        <w:t>C atom. For example, 1,2-</w:t>
      </w:r>
      <w:r w:rsidRPr="0066773C">
        <w:rPr>
          <w:vertAlign w:val="superscript"/>
        </w:rPr>
        <w:t>13</w:t>
      </w:r>
      <w:r>
        <w:t>C-glucose can be expressed as 1,1,0,0,0,0. Fields</w:t>
      </w:r>
      <w:r w:rsidRPr="00401D22">
        <w:t xml:space="preserve"> are separated by TAB.</w:t>
      </w:r>
    </w:p>
    <w:p w14:paraId="78B7DF3F" w14:textId="77777777" w:rsidR="0030562C" w:rsidRDefault="00E11C15" w:rsidP="00E674CA">
      <w:pPr>
        <w:spacing w:afterLines="160" w:after="384"/>
      </w:pPr>
      <w:r w:rsidRPr="00E11C15">
        <w:t>-e</w:t>
      </w:r>
      <w:r>
        <w:t xml:space="preserve">, </w:t>
      </w:r>
      <w:r w:rsidRPr="00E11C15">
        <w:t>--</w:t>
      </w:r>
      <w:proofErr w:type="spellStart"/>
      <w:r w:rsidRPr="00E11C15">
        <w:t>exclude_file</w:t>
      </w:r>
      <w:proofErr w:type="spellEnd"/>
      <w:r>
        <w:t>:</w:t>
      </w:r>
      <w:r w:rsidR="00444647">
        <w:t xml:space="preserve"> </w:t>
      </w:r>
    </w:p>
    <w:p w14:paraId="7D987CA1" w14:textId="69262DCC" w:rsidR="00E11C15" w:rsidRDefault="00444647" w:rsidP="00E674CA">
      <w:pPr>
        <w:spacing w:afterLines="160" w:after="384"/>
      </w:pPr>
      <w:r>
        <w:t>file of metabolites that are excluded from mass balance.</w:t>
      </w:r>
      <w:r w:rsidRPr="00444647">
        <w:t xml:space="preserve"> </w:t>
      </w:r>
      <w:r>
        <w:t>One EMU per line. ‘none’ if no such metabolite.</w:t>
      </w:r>
    </w:p>
    <w:p w14:paraId="2D5DC65E" w14:textId="77777777" w:rsidR="0030562C" w:rsidRDefault="00E11C15" w:rsidP="00E674CA">
      <w:pPr>
        <w:spacing w:afterLines="160" w:after="384"/>
      </w:pPr>
      <w:r w:rsidRPr="00E11C15">
        <w:t xml:space="preserve"> -n</w:t>
      </w:r>
      <w:r>
        <w:t>, --</w:t>
      </w:r>
      <w:proofErr w:type="spellStart"/>
      <w:r w:rsidRPr="00E11C15">
        <w:t>n_sim</w:t>
      </w:r>
      <w:proofErr w:type="spellEnd"/>
      <w:r>
        <w:t>:</w:t>
      </w:r>
      <w:r w:rsidR="00444647">
        <w:t xml:space="preserve"> </w:t>
      </w:r>
    </w:p>
    <w:p w14:paraId="6DB36F78" w14:textId="40FC628E" w:rsidR="00EE3A55" w:rsidRDefault="00DE28C4" w:rsidP="00E674CA">
      <w:pPr>
        <w:spacing w:afterLines="160" w:after="384"/>
      </w:pPr>
      <w:r>
        <w:lastRenderedPageBreak/>
        <w:t>number of random flux distributions</w:t>
      </w:r>
      <w:r w:rsidR="001B7B1E">
        <w:t>.</w:t>
      </w:r>
    </w:p>
    <w:p w14:paraId="0347927F" w14:textId="77777777" w:rsidR="0030562C" w:rsidRDefault="00DE28C4" w:rsidP="00E674CA">
      <w:pPr>
        <w:spacing w:afterLines="160" w:after="384"/>
      </w:pPr>
      <w:r w:rsidRPr="00E11C15">
        <w:t>-m</w:t>
      </w:r>
      <w:r>
        <w:t>, --</w:t>
      </w:r>
      <w:proofErr w:type="spellStart"/>
      <w:r w:rsidRPr="00E11C15">
        <w:t>ratio_name</w:t>
      </w:r>
      <w:proofErr w:type="spellEnd"/>
      <w:r>
        <w:t>:</w:t>
      </w:r>
      <w:r w:rsidR="00EE3A55">
        <w:t xml:space="preserve"> </w:t>
      </w:r>
    </w:p>
    <w:p w14:paraId="43A23404" w14:textId="018FC364" w:rsidR="00DE28C4" w:rsidRDefault="00943910" w:rsidP="00E674CA">
      <w:pPr>
        <w:spacing w:afterLines="160" w:after="384"/>
      </w:pPr>
      <w:r>
        <w:t>name of the flux ratio to be simulated</w:t>
      </w:r>
      <w:r w:rsidR="001B7B1E">
        <w:t>.</w:t>
      </w:r>
    </w:p>
    <w:p w14:paraId="041E0D10" w14:textId="77777777" w:rsidR="0030562C" w:rsidRDefault="00E11C15" w:rsidP="00E674CA">
      <w:pPr>
        <w:spacing w:afterLines="160" w:after="384"/>
      </w:pPr>
      <w:r w:rsidRPr="00E11C15">
        <w:t xml:space="preserve"> -t</w:t>
      </w:r>
      <w:r>
        <w:t>, --</w:t>
      </w:r>
      <w:r w:rsidRPr="00E11C15">
        <w:t>reactions</w:t>
      </w:r>
      <w:r>
        <w:t>:</w:t>
      </w:r>
      <w:r w:rsidR="001B7B1E">
        <w:t xml:space="preserve"> </w:t>
      </w:r>
    </w:p>
    <w:p w14:paraId="6F50409C" w14:textId="6BCBCA55" w:rsidR="00E11C15" w:rsidRDefault="001B7B1E" w:rsidP="00E674CA">
      <w:pPr>
        <w:spacing w:afterLines="160" w:after="384"/>
      </w:pPr>
      <w:r>
        <w:t xml:space="preserve">fluxes that define the ratio, </w:t>
      </w:r>
      <w:r w:rsidRPr="001B7B1E">
        <w:t>delimited by ‘,’</w:t>
      </w:r>
      <w:r>
        <w:t>. For example, ‘v</w:t>
      </w:r>
      <w:proofErr w:type="gramStart"/>
      <w:r>
        <w:t>1,v</w:t>
      </w:r>
      <w:proofErr w:type="gramEnd"/>
      <w:r>
        <w:t>2’ represents flux ratio of v1/v2.</w:t>
      </w:r>
    </w:p>
    <w:p w14:paraId="4B80F24C" w14:textId="77777777" w:rsidR="0030562C" w:rsidRDefault="00E11C15" w:rsidP="00E674CA">
      <w:pPr>
        <w:spacing w:afterLines="160" w:after="384"/>
      </w:pPr>
      <w:r w:rsidRPr="00E11C15">
        <w:t>-w</w:t>
      </w:r>
      <w:r>
        <w:t>, --</w:t>
      </w:r>
      <w:proofErr w:type="spellStart"/>
      <w:r w:rsidRPr="00E11C15">
        <w:t>fitting_method</w:t>
      </w:r>
      <w:proofErr w:type="spellEnd"/>
      <w:r>
        <w:t>:</w:t>
      </w:r>
      <w:r w:rsidR="001B7B1E">
        <w:t xml:space="preserve"> </w:t>
      </w:r>
    </w:p>
    <w:p w14:paraId="1F5F5DDC" w14:textId="0FE7D271" w:rsidR="00E11C15" w:rsidRDefault="00A92729" w:rsidP="00E674CA">
      <w:pPr>
        <w:spacing w:afterLines="160" w:after="384"/>
      </w:pPr>
      <w:r>
        <w:t xml:space="preserve">method to fit the simulated data after </w:t>
      </w:r>
      <w:proofErr w:type="spellStart"/>
      <w:r>
        <w:t>ploting</w:t>
      </w:r>
      <w:proofErr w:type="spellEnd"/>
      <w:r>
        <w:t>, which should be ‘linear’ (representing linear regression) or ‘gam’ (representing g</w:t>
      </w:r>
      <w:r w:rsidRPr="00A92729">
        <w:t xml:space="preserve">eneralized </w:t>
      </w:r>
      <w:r>
        <w:t>a</w:t>
      </w:r>
      <w:r w:rsidRPr="00A92729">
        <w:t xml:space="preserve">dditive </w:t>
      </w:r>
      <w:r>
        <w:t>m</w:t>
      </w:r>
      <w:r w:rsidRPr="00A92729">
        <w:t>odel</w:t>
      </w:r>
      <w:r>
        <w:t>)</w:t>
      </w:r>
    </w:p>
    <w:p w14:paraId="1394C774" w14:textId="77777777" w:rsidR="0030562C" w:rsidRDefault="00E11C15" w:rsidP="00E674CA">
      <w:pPr>
        <w:spacing w:afterLines="160" w:after="384"/>
      </w:pPr>
      <w:r w:rsidRPr="00E11C15">
        <w:t xml:space="preserve"> -p</w:t>
      </w:r>
      <w:r>
        <w:t>, --</w:t>
      </w:r>
      <w:proofErr w:type="spellStart"/>
      <w:r w:rsidRPr="00E11C15">
        <w:t>n_process</w:t>
      </w:r>
      <w:proofErr w:type="spellEnd"/>
      <w:r>
        <w:t>:</w:t>
      </w:r>
      <w:r w:rsidR="001B7B1E">
        <w:t xml:space="preserve"> </w:t>
      </w:r>
    </w:p>
    <w:p w14:paraId="7D5926AD" w14:textId="57062CC8" w:rsidR="00E11C15" w:rsidRDefault="00D17477" w:rsidP="00E674CA">
      <w:pPr>
        <w:spacing w:afterLines="160" w:after="384"/>
      </w:pPr>
      <w:r>
        <w:t xml:space="preserve">number of processes that run in parallel. It should be no greater than the total number of CPU cores. </w:t>
      </w:r>
    </w:p>
    <w:p w14:paraId="4F5EB373" w14:textId="1CA664EF" w:rsidR="00954073" w:rsidRDefault="00954073" w:rsidP="00E674CA">
      <w:pPr>
        <w:spacing w:afterLines="160" w:after="384"/>
      </w:pPr>
    </w:p>
    <w:p w14:paraId="258EA831" w14:textId="77777777" w:rsidR="00850834" w:rsidRPr="00A10968" w:rsidRDefault="00850834" w:rsidP="00E674CA">
      <w:pPr>
        <w:spacing w:afterLines="160" w:after="384"/>
        <w:rPr>
          <w:b/>
        </w:rPr>
      </w:pPr>
      <w:r w:rsidRPr="00A10968">
        <w:rPr>
          <w:b/>
        </w:rPr>
        <w:t>Outputs:</w:t>
      </w:r>
    </w:p>
    <w:p w14:paraId="4FFF5C7A" w14:textId="77777777" w:rsidR="00EC5978" w:rsidRDefault="00850834" w:rsidP="00CD328F">
      <w:pPr>
        <w:spacing w:after="0"/>
      </w:pPr>
      <w:r>
        <w:t>------ output directory</w:t>
      </w:r>
    </w:p>
    <w:p w14:paraId="14E1404C" w14:textId="4B2969FF" w:rsidR="00850834" w:rsidRDefault="00EC5978" w:rsidP="00CD328F">
      <w:pPr>
        <w:spacing w:after="0"/>
        <w:ind w:firstLine="720"/>
      </w:pPr>
      <w:r>
        <w:t xml:space="preserve">    </w:t>
      </w:r>
      <w:r w:rsidR="00850834">
        <w:t>|</w:t>
      </w:r>
    </w:p>
    <w:p w14:paraId="206C54B1" w14:textId="764A552A" w:rsidR="00850834" w:rsidRDefault="00CD328F" w:rsidP="00CD328F">
      <w:pPr>
        <w:spacing w:after="0"/>
        <w:ind w:firstLine="720"/>
      </w:pPr>
      <w:r>
        <w:t xml:space="preserve">    |</w:t>
      </w:r>
      <w:r w:rsidR="00850834">
        <w:t xml:space="preserve">------ </w:t>
      </w:r>
      <w:r w:rsidR="00EC5978" w:rsidRPr="00EC5978">
        <w:t>plot of flux ratio and FL of EMU</w:t>
      </w:r>
    </w:p>
    <w:p w14:paraId="1A0EC943" w14:textId="1FF060F1" w:rsidR="00EC5978" w:rsidRDefault="00EC5978" w:rsidP="00CD328F">
      <w:pPr>
        <w:spacing w:after="0"/>
        <w:ind w:firstLine="720"/>
      </w:pPr>
      <w:r>
        <w:t xml:space="preserve">    |</w:t>
      </w:r>
    </w:p>
    <w:p w14:paraId="3049A8E6" w14:textId="198BDE60" w:rsidR="00850834" w:rsidRDefault="00CD328F" w:rsidP="00CD328F">
      <w:pPr>
        <w:spacing w:after="0"/>
        <w:ind w:firstLine="720"/>
      </w:pPr>
      <w:r>
        <w:t xml:space="preserve">    |</w:t>
      </w:r>
      <w:r w:rsidR="00EC5978">
        <w:t>------ plot of flux ratio and FL of other EMUs …</w:t>
      </w:r>
    </w:p>
    <w:p w14:paraId="00E01188" w14:textId="77777777" w:rsidR="00850834" w:rsidRDefault="00850834" w:rsidP="00CD328F">
      <w:pPr>
        <w:spacing w:after="0"/>
      </w:pPr>
      <w:r>
        <w:tab/>
        <w:t xml:space="preserve">    |</w:t>
      </w:r>
    </w:p>
    <w:p w14:paraId="367AF17A" w14:textId="29E2FEDA" w:rsidR="00850834" w:rsidRDefault="00CD328F" w:rsidP="00CD328F">
      <w:pPr>
        <w:spacing w:afterLines="160" w:after="384"/>
        <w:ind w:firstLine="720"/>
      </w:pPr>
      <w:r>
        <w:t xml:space="preserve">    |</w:t>
      </w:r>
      <w:r w:rsidR="00850834">
        <w:t xml:space="preserve">------ </w:t>
      </w:r>
      <w:proofErr w:type="spellStart"/>
      <w:r w:rsidR="00EC5978" w:rsidRPr="00EC5978">
        <w:t>simulated.tsv</w:t>
      </w:r>
      <w:proofErr w:type="spellEnd"/>
    </w:p>
    <w:p w14:paraId="1C8DA5C8" w14:textId="77777777" w:rsidR="00850834" w:rsidRDefault="00850834" w:rsidP="00E674CA">
      <w:pPr>
        <w:spacing w:afterLines="160" w:after="384"/>
      </w:pPr>
    </w:p>
    <w:sectPr w:rsidR="00850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352EC" w14:textId="77777777" w:rsidR="00AC0C57" w:rsidRDefault="00AC0C57" w:rsidP="00E674CA">
      <w:pPr>
        <w:spacing w:after="0" w:line="240" w:lineRule="auto"/>
      </w:pPr>
      <w:r>
        <w:separator/>
      </w:r>
    </w:p>
  </w:endnote>
  <w:endnote w:type="continuationSeparator" w:id="0">
    <w:p w14:paraId="4EDB3D5F" w14:textId="77777777" w:rsidR="00AC0C57" w:rsidRDefault="00AC0C57" w:rsidP="00E67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126A7" w14:textId="77777777" w:rsidR="00AC0C57" w:rsidRDefault="00AC0C57" w:rsidP="00E674CA">
      <w:pPr>
        <w:spacing w:after="0" w:line="240" w:lineRule="auto"/>
      </w:pPr>
      <w:r>
        <w:separator/>
      </w:r>
    </w:p>
  </w:footnote>
  <w:footnote w:type="continuationSeparator" w:id="0">
    <w:p w14:paraId="7C09EC8A" w14:textId="77777777" w:rsidR="00AC0C57" w:rsidRDefault="00AC0C57" w:rsidP="00E67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9F5"/>
    <w:rsid w:val="000B1E3C"/>
    <w:rsid w:val="000B31FD"/>
    <w:rsid w:val="000C23E4"/>
    <w:rsid w:val="001829F5"/>
    <w:rsid w:val="001B7B1E"/>
    <w:rsid w:val="001C669C"/>
    <w:rsid w:val="0020412E"/>
    <w:rsid w:val="00256DA6"/>
    <w:rsid w:val="00286D78"/>
    <w:rsid w:val="00290344"/>
    <w:rsid w:val="0030251E"/>
    <w:rsid w:val="0030562C"/>
    <w:rsid w:val="00334A11"/>
    <w:rsid w:val="003851C4"/>
    <w:rsid w:val="00387320"/>
    <w:rsid w:val="00401D22"/>
    <w:rsid w:val="00444647"/>
    <w:rsid w:val="004A06C9"/>
    <w:rsid w:val="006B3F2B"/>
    <w:rsid w:val="007306F1"/>
    <w:rsid w:val="00754E2A"/>
    <w:rsid w:val="007812F0"/>
    <w:rsid w:val="007A0D62"/>
    <w:rsid w:val="007A23F3"/>
    <w:rsid w:val="007B283F"/>
    <w:rsid w:val="007E12B2"/>
    <w:rsid w:val="00840CE2"/>
    <w:rsid w:val="00850115"/>
    <w:rsid w:val="00850834"/>
    <w:rsid w:val="008A1085"/>
    <w:rsid w:val="008B3A92"/>
    <w:rsid w:val="008D550B"/>
    <w:rsid w:val="00943910"/>
    <w:rsid w:val="00947686"/>
    <w:rsid w:val="00954073"/>
    <w:rsid w:val="00977298"/>
    <w:rsid w:val="009D0162"/>
    <w:rsid w:val="00A10968"/>
    <w:rsid w:val="00A71368"/>
    <w:rsid w:val="00A71A8E"/>
    <w:rsid w:val="00A77D45"/>
    <w:rsid w:val="00A92729"/>
    <w:rsid w:val="00AC0C57"/>
    <w:rsid w:val="00B762C5"/>
    <w:rsid w:val="00BA33B9"/>
    <w:rsid w:val="00BF1963"/>
    <w:rsid w:val="00BF4A5B"/>
    <w:rsid w:val="00BF7161"/>
    <w:rsid w:val="00C25344"/>
    <w:rsid w:val="00C449CA"/>
    <w:rsid w:val="00CD04FB"/>
    <w:rsid w:val="00CD328F"/>
    <w:rsid w:val="00CF04E7"/>
    <w:rsid w:val="00D17477"/>
    <w:rsid w:val="00D32413"/>
    <w:rsid w:val="00D76C41"/>
    <w:rsid w:val="00DE28C4"/>
    <w:rsid w:val="00E031F5"/>
    <w:rsid w:val="00E05C46"/>
    <w:rsid w:val="00E11C15"/>
    <w:rsid w:val="00E502C4"/>
    <w:rsid w:val="00E674CA"/>
    <w:rsid w:val="00EC5978"/>
    <w:rsid w:val="00ED46F8"/>
    <w:rsid w:val="00EE3A55"/>
    <w:rsid w:val="00F13FCD"/>
    <w:rsid w:val="00FA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120BB"/>
  <w15:chartTrackingRefBased/>
  <w15:docId w15:val="{FCFE9383-6F9A-4F1A-AAA6-D519907E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74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4CA"/>
  </w:style>
  <w:style w:type="paragraph" w:styleId="Footer">
    <w:name w:val="footer"/>
    <w:basedOn w:val="Normal"/>
    <w:link w:val="FooterChar"/>
    <w:uiPriority w:val="99"/>
    <w:unhideWhenUsed/>
    <w:rsid w:val="00E674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0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5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Chao</dc:creator>
  <cp:keywords/>
  <dc:description/>
  <cp:lastModifiedBy>Wu, Chao</cp:lastModifiedBy>
  <cp:revision>35</cp:revision>
  <dcterms:created xsi:type="dcterms:W3CDTF">2018-09-28T21:13:00Z</dcterms:created>
  <dcterms:modified xsi:type="dcterms:W3CDTF">2018-10-15T22:07:00Z</dcterms:modified>
</cp:coreProperties>
</file>